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63E2C6" w14:textId="77777777" w:rsidR="00A527D4" w:rsidRDefault="00A527D4" w:rsidP="00A527D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Literature Search on HIV/HPV/Cervical Cancer Incidence/Prevalence in Kenya – All Years</w:t>
      </w:r>
    </w:p>
    <w:p w14:paraId="0BFF99A1" w14:textId="77777777" w:rsidR="00A527D4" w:rsidRDefault="00A527D4" w:rsidP="00A527D4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5"/>
        <w:gridCol w:w="1878"/>
        <w:gridCol w:w="1851"/>
        <w:gridCol w:w="1851"/>
        <w:gridCol w:w="1895"/>
      </w:tblGrid>
      <w:tr w:rsidR="00A527D4" w14:paraId="1A4D25D2" w14:textId="77777777" w:rsidTr="00D81693">
        <w:trPr>
          <w:trHeight w:val="233"/>
        </w:trPr>
        <w:tc>
          <w:tcPr>
            <w:tcW w:w="2014" w:type="dxa"/>
          </w:tcPr>
          <w:p w14:paraId="67B564D7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abase</w:t>
            </w:r>
          </w:p>
        </w:tc>
        <w:tc>
          <w:tcPr>
            <w:tcW w:w="2014" w:type="dxa"/>
          </w:tcPr>
          <w:p w14:paraId="34EA8484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e Searched</w:t>
            </w:r>
          </w:p>
        </w:tc>
        <w:tc>
          <w:tcPr>
            <w:tcW w:w="2014" w:type="dxa"/>
          </w:tcPr>
          <w:p w14:paraId="23EA91D3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2014" w:type="dxa"/>
          </w:tcPr>
          <w:p w14:paraId="78E90545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que Results</w:t>
            </w:r>
          </w:p>
        </w:tc>
        <w:tc>
          <w:tcPr>
            <w:tcW w:w="2014" w:type="dxa"/>
          </w:tcPr>
          <w:p w14:paraId="1E7C1C0F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uplicates</w:t>
            </w:r>
          </w:p>
        </w:tc>
      </w:tr>
      <w:tr w:rsidR="00A527D4" w14:paraId="0F11AB9A" w14:textId="77777777" w:rsidTr="00D81693">
        <w:tc>
          <w:tcPr>
            <w:tcW w:w="2014" w:type="dxa"/>
          </w:tcPr>
          <w:p w14:paraId="1CB0AFE0" w14:textId="77777777" w:rsidR="00A527D4" w:rsidRPr="00442B20" w:rsidRDefault="00A527D4" w:rsidP="00D81693">
            <w:pPr>
              <w:rPr>
                <w:rFonts w:ascii="Arial" w:hAnsi="Arial" w:cs="Arial"/>
                <w:sz w:val="20"/>
                <w:szCs w:val="20"/>
              </w:rPr>
            </w:pPr>
            <w:r w:rsidRPr="00442B20"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  <w:tc>
          <w:tcPr>
            <w:tcW w:w="2014" w:type="dxa"/>
          </w:tcPr>
          <w:p w14:paraId="4157DBE6" w14:textId="77777777" w:rsidR="00A527D4" w:rsidRPr="00442B20" w:rsidRDefault="00A527D4" w:rsidP="00D81693">
            <w:pPr>
              <w:rPr>
                <w:rFonts w:ascii="Arial" w:hAnsi="Arial" w:cs="Arial"/>
                <w:sz w:val="20"/>
                <w:szCs w:val="20"/>
              </w:rPr>
            </w:pPr>
            <w:r w:rsidRPr="00442B20">
              <w:rPr>
                <w:rFonts w:ascii="Arial" w:hAnsi="Arial" w:cs="Arial"/>
                <w:sz w:val="20"/>
                <w:szCs w:val="20"/>
              </w:rPr>
              <w:t>8/2/2016</w:t>
            </w:r>
          </w:p>
        </w:tc>
        <w:tc>
          <w:tcPr>
            <w:tcW w:w="2014" w:type="dxa"/>
          </w:tcPr>
          <w:p w14:paraId="629BD0E2" w14:textId="77777777" w:rsidR="00A527D4" w:rsidRPr="00442B20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2B20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2014" w:type="dxa"/>
          </w:tcPr>
          <w:p w14:paraId="0EA94F23" w14:textId="77777777" w:rsidR="00A527D4" w:rsidRPr="001458B7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58B7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2014" w:type="dxa"/>
          </w:tcPr>
          <w:p w14:paraId="104DADD0" w14:textId="77777777" w:rsidR="00A527D4" w:rsidRPr="001458B7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27D4" w14:paraId="4FD66774" w14:textId="77777777" w:rsidTr="00D81693">
        <w:tc>
          <w:tcPr>
            <w:tcW w:w="2014" w:type="dxa"/>
          </w:tcPr>
          <w:p w14:paraId="33F0FEC6" w14:textId="77777777" w:rsidR="00A527D4" w:rsidRPr="00442B20" w:rsidRDefault="00A527D4" w:rsidP="00D81693">
            <w:pPr>
              <w:rPr>
                <w:rFonts w:ascii="Arial" w:hAnsi="Arial" w:cs="Arial"/>
                <w:sz w:val="20"/>
                <w:szCs w:val="20"/>
              </w:rPr>
            </w:pPr>
            <w:r w:rsidRPr="00442B20">
              <w:rPr>
                <w:rFonts w:ascii="Arial" w:hAnsi="Arial" w:cs="Arial"/>
                <w:sz w:val="20"/>
                <w:szCs w:val="20"/>
              </w:rPr>
              <w:t>Scopus</w:t>
            </w:r>
          </w:p>
        </w:tc>
        <w:tc>
          <w:tcPr>
            <w:tcW w:w="2014" w:type="dxa"/>
          </w:tcPr>
          <w:p w14:paraId="3F6AC4E0" w14:textId="77777777" w:rsidR="00A527D4" w:rsidRPr="00442B20" w:rsidRDefault="00A527D4" w:rsidP="00D81693">
            <w:pPr>
              <w:rPr>
                <w:rFonts w:ascii="Arial" w:hAnsi="Arial" w:cs="Arial"/>
                <w:sz w:val="20"/>
                <w:szCs w:val="20"/>
              </w:rPr>
            </w:pPr>
            <w:r w:rsidRPr="00442B20">
              <w:rPr>
                <w:rFonts w:ascii="Arial" w:hAnsi="Arial" w:cs="Arial"/>
                <w:sz w:val="20"/>
                <w:szCs w:val="20"/>
              </w:rPr>
              <w:t>8/2/2016</w:t>
            </w:r>
          </w:p>
        </w:tc>
        <w:tc>
          <w:tcPr>
            <w:tcW w:w="2014" w:type="dxa"/>
          </w:tcPr>
          <w:p w14:paraId="7E0FA222" w14:textId="77777777" w:rsidR="00A527D4" w:rsidRPr="00442B20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2B20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2014" w:type="dxa"/>
          </w:tcPr>
          <w:p w14:paraId="38CBED9C" w14:textId="77777777" w:rsidR="00A527D4" w:rsidRPr="001458B7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58B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014" w:type="dxa"/>
          </w:tcPr>
          <w:p w14:paraId="02674BDF" w14:textId="77777777" w:rsidR="00A527D4" w:rsidRPr="001458B7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A527D4" w14:paraId="399F3B7C" w14:textId="77777777" w:rsidTr="00D81693">
        <w:tc>
          <w:tcPr>
            <w:tcW w:w="2014" w:type="dxa"/>
          </w:tcPr>
          <w:p w14:paraId="6F4BA4E2" w14:textId="77777777" w:rsidR="00A527D4" w:rsidRPr="00442B20" w:rsidRDefault="00A527D4" w:rsidP="00D81693">
            <w:pPr>
              <w:rPr>
                <w:rFonts w:ascii="Arial" w:hAnsi="Arial" w:cs="Arial"/>
                <w:sz w:val="20"/>
                <w:szCs w:val="20"/>
              </w:rPr>
            </w:pPr>
            <w:r w:rsidRPr="00442B20">
              <w:rPr>
                <w:rFonts w:ascii="Arial" w:hAnsi="Arial" w:cs="Arial"/>
                <w:sz w:val="20"/>
                <w:szCs w:val="20"/>
              </w:rPr>
              <w:t>Embase</w:t>
            </w:r>
          </w:p>
        </w:tc>
        <w:tc>
          <w:tcPr>
            <w:tcW w:w="2014" w:type="dxa"/>
          </w:tcPr>
          <w:p w14:paraId="4401577B" w14:textId="77777777" w:rsidR="00A527D4" w:rsidRPr="00442B20" w:rsidRDefault="00A527D4" w:rsidP="00D81693">
            <w:pPr>
              <w:rPr>
                <w:rFonts w:ascii="Arial" w:hAnsi="Arial" w:cs="Arial"/>
                <w:sz w:val="20"/>
                <w:szCs w:val="20"/>
              </w:rPr>
            </w:pPr>
            <w:r w:rsidRPr="00442B20">
              <w:rPr>
                <w:rFonts w:ascii="Arial" w:hAnsi="Arial" w:cs="Arial"/>
                <w:sz w:val="20"/>
                <w:szCs w:val="20"/>
              </w:rPr>
              <w:t>8/2/2016</w:t>
            </w:r>
          </w:p>
        </w:tc>
        <w:tc>
          <w:tcPr>
            <w:tcW w:w="2014" w:type="dxa"/>
          </w:tcPr>
          <w:p w14:paraId="0285DA63" w14:textId="77777777" w:rsidR="00A527D4" w:rsidRPr="00442B20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2B20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2014" w:type="dxa"/>
          </w:tcPr>
          <w:p w14:paraId="6417AD21" w14:textId="77777777" w:rsidR="00A527D4" w:rsidRPr="001458B7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58B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014" w:type="dxa"/>
          </w:tcPr>
          <w:p w14:paraId="7B59A86C" w14:textId="77777777" w:rsidR="00A527D4" w:rsidRPr="001458B7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A527D4" w14:paraId="63AA8731" w14:textId="77777777" w:rsidTr="00D81693">
        <w:tc>
          <w:tcPr>
            <w:tcW w:w="2014" w:type="dxa"/>
          </w:tcPr>
          <w:p w14:paraId="2CB9CE74" w14:textId="77777777" w:rsidR="00A527D4" w:rsidRPr="004B190E" w:rsidRDefault="00A527D4" w:rsidP="00D81693">
            <w:pPr>
              <w:rPr>
                <w:rFonts w:ascii="Arial" w:hAnsi="Arial" w:cs="Arial"/>
                <w:sz w:val="20"/>
                <w:szCs w:val="20"/>
              </w:rPr>
            </w:pPr>
            <w:r w:rsidRPr="004B190E">
              <w:rPr>
                <w:rFonts w:ascii="Arial" w:hAnsi="Arial" w:cs="Arial"/>
                <w:sz w:val="20"/>
                <w:szCs w:val="20"/>
              </w:rPr>
              <w:t>ProQuest</w:t>
            </w:r>
          </w:p>
        </w:tc>
        <w:tc>
          <w:tcPr>
            <w:tcW w:w="2014" w:type="dxa"/>
          </w:tcPr>
          <w:p w14:paraId="6F31F9C6" w14:textId="77777777" w:rsidR="00A527D4" w:rsidRPr="004B190E" w:rsidRDefault="00A527D4" w:rsidP="00D81693">
            <w:pPr>
              <w:rPr>
                <w:rFonts w:ascii="Arial" w:hAnsi="Arial" w:cs="Arial"/>
                <w:sz w:val="20"/>
                <w:szCs w:val="20"/>
              </w:rPr>
            </w:pPr>
            <w:r w:rsidRPr="004B190E">
              <w:rPr>
                <w:rFonts w:ascii="Arial" w:hAnsi="Arial" w:cs="Arial"/>
                <w:sz w:val="20"/>
                <w:szCs w:val="20"/>
              </w:rPr>
              <w:t>8/2/2016</w:t>
            </w:r>
          </w:p>
        </w:tc>
        <w:tc>
          <w:tcPr>
            <w:tcW w:w="2014" w:type="dxa"/>
          </w:tcPr>
          <w:p w14:paraId="6B4825A0" w14:textId="77777777" w:rsidR="00A527D4" w:rsidRPr="005125AE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25A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2014" w:type="dxa"/>
          </w:tcPr>
          <w:p w14:paraId="49D85F57" w14:textId="77777777" w:rsidR="00A527D4" w:rsidRPr="001458B7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58B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014" w:type="dxa"/>
          </w:tcPr>
          <w:p w14:paraId="0CCE5BF5" w14:textId="77777777" w:rsidR="00A527D4" w:rsidRPr="001458B7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A527D4" w14:paraId="06E93187" w14:textId="77777777" w:rsidTr="00D81693">
        <w:tc>
          <w:tcPr>
            <w:tcW w:w="2014" w:type="dxa"/>
          </w:tcPr>
          <w:p w14:paraId="20113DB1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014" w:type="dxa"/>
          </w:tcPr>
          <w:p w14:paraId="50786F70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3758081C" w14:textId="77777777" w:rsidR="00A527D4" w:rsidRPr="002A5F12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A5F12">
              <w:rPr>
                <w:rFonts w:ascii="Arial" w:hAnsi="Arial" w:cs="Arial"/>
                <w:sz w:val="20"/>
                <w:szCs w:val="20"/>
              </w:rPr>
              <w:t>771</w:t>
            </w:r>
          </w:p>
        </w:tc>
        <w:tc>
          <w:tcPr>
            <w:tcW w:w="2014" w:type="dxa"/>
          </w:tcPr>
          <w:p w14:paraId="473BEDA4" w14:textId="77777777" w:rsidR="00A527D4" w:rsidRPr="002A5F12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A5F12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2014" w:type="dxa"/>
          </w:tcPr>
          <w:p w14:paraId="611893C1" w14:textId="77777777" w:rsidR="00A527D4" w:rsidRPr="001458B7" w:rsidRDefault="00A527D4" w:rsidP="00D816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58B7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</w:tr>
      <w:tr w:rsidR="00A527D4" w14:paraId="5A1ADF63" w14:textId="77777777" w:rsidTr="00D81693">
        <w:tc>
          <w:tcPr>
            <w:tcW w:w="2014" w:type="dxa"/>
          </w:tcPr>
          <w:p w14:paraId="3B1DB66D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7DEC37C7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6A24D8BB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229B7F7D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4276940F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527D4" w14:paraId="31F5C8F3" w14:textId="77777777" w:rsidTr="00D81693">
        <w:tc>
          <w:tcPr>
            <w:tcW w:w="2014" w:type="dxa"/>
          </w:tcPr>
          <w:p w14:paraId="53F8ADEF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063582EB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4DEC23B9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77234C71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20387BE5" w14:textId="77777777" w:rsidR="00A527D4" w:rsidRDefault="00A527D4" w:rsidP="00D816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3D2AD411" w14:textId="77777777" w:rsidR="00A527D4" w:rsidRDefault="00A527D4" w:rsidP="00A527D4">
      <w:pPr>
        <w:rPr>
          <w:rFonts w:ascii="Arial" w:hAnsi="Arial" w:cs="Arial"/>
          <w:b/>
          <w:sz w:val="20"/>
          <w:szCs w:val="20"/>
        </w:rPr>
      </w:pPr>
    </w:p>
    <w:p w14:paraId="06F14F88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Database: PubMed</w:t>
      </w:r>
    </w:p>
    <w:p w14:paraId="7284B718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ate Searched: 8/2</w:t>
      </w:r>
      <w:r w:rsidRPr="00F13B63">
        <w:rPr>
          <w:rFonts w:ascii="Arial" w:hAnsi="Arial" w:cs="Arial"/>
          <w:b/>
          <w:sz w:val="20"/>
          <w:szCs w:val="20"/>
        </w:rPr>
        <w:t>/2016</w:t>
      </w:r>
    </w:p>
    <w:p w14:paraId="687117BE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 xml:space="preserve">Results: </w:t>
      </w:r>
      <w:r>
        <w:rPr>
          <w:rFonts w:ascii="Arial" w:hAnsi="Arial" w:cs="Arial"/>
          <w:b/>
          <w:sz w:val="20"/>
          <w:szCs w:val="20"/>
        </w:rPr>
        <w:t>269/269  unique</w:t>
      </w:r>
    </w:p>
    <w:p w14:paraId="55A8AFF6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Search Strategy:</w:t>
      </w:r>
    </w:p>
    <w:p w14:paraId="43734556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>Search ((("Uterine Cervical Neoplasms/epidemiology"[Mesh] and "kenya"[title] AND Humans[Mesh])) OR ("Uterine Cervical Neoplasms"[Mesh]AND ("incidence"[mesh] or "prevalence"[mesh]) AND "kenya"[title] AND "humans"[MeSH Terms]))) OR ((("Uterine Cervical Neoplasms"[Mesh] AND ("incidence"[mesh] or "prevalence"[mesh]) AND ("kenya"[mesh] OR "kenya"[title] AND "humans"[MeSH Terms]))) AND ("Uterine Cervical Neoplasms/epidemiology"[Mesh] and ("kenya"[mesh] OR"kenya"[title]) AND Humans[Mesh]))</w:t>
      </w:r>
    </w:p>
    <w:p w14:paraId="3837CD55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R</w:t>
      </w:r>
    </w:p>
    <w:p w14:paraId="4FCD0E98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>Search (((((("kenya"[mesh] AND ("Papillomaviridae"[Mesh]) AND ("Incidence"[Mesh] OR "Prevalence"[Mesh] OR "Epidemiology"[Mesh] OR "epidemiology" [Subheading])) AND Humans[Mesh])) OR ("kenya"[title] and "human papillomavirus"[title] AND Humans[Mesh])) OR (((("kenya"[title] and "human papillomavirus"[title] AND Humans[Mesh])) OR (("kenya"[mesh] AND ("Papillomaviridae"[Mesh]) AND ("Incidence"[Mesh] OR "Prevalence"[Mesh] OR "Epidemiology"[Mesh] OR "epidemiology" [Subheading]))] AND Humans[Mesh])) AND Humans[Mesh])) OR (((kenya*[title] or "nairobi"[title]) and "hpv"[title]) AND Humans[Mesh])) OR ((("incidence"[title] or "prevalence"[title]) and "kenya"[all fields] and ("hpv"[title] or "human papillomavirus"[title])) AND Humans[Mesh]) Filters: Humans</w:t>
      </w:r>
    </w:p>
    <w:p w14:paraId="08B5B976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R</w:t>
      </w:r>
    </w:p>
    <w:p w14:paraId="3E9887FC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Search (("HIV Infections/epidemiology"[majr] OR "HIV Infections/statistics and numerical data"[Majr] )) AND "Kenya"[Mesh] and ("incidence" or "prevalence") </w:t>
      </w:r>
    </w:p>
    <w:p w14:paraId="7CA59726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</w:p>
    <w:p w14:paraId="77A48D61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Database: Scopus</w:t>
      </w:r>
    </w:p>
    <w:p w14:paraId="7ED0B6C0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Date Se</w:t>
      </w:r>
      <w:r>
        <w:rPr>
          <w:rFonts w:ascii="Arial" w:hAnsi="Arial" w:cs="Arial"/>
          <w:b/>
          <w:sz w:val="20"/>
          <w:szCs w:val="20"/>
        </w:rPr>
        <w:t>arched: 8</w:t>
      </w:r>
      <w:r w:rsidRPr="00F13B63">
        <w:rPr>
          <w:rFonts w:ascii="Arial" w:hAnsi="Arial" w:cs="Arial"/>
          <w:b/>
          <w:sz w:val="20"/>
          <w:szCs w:val="20"/>
        </w:rPr>
        <w:t>/2/2016</w:t>
      </w:r>
    </w:p>
    <w:p w14:paraId="27FFCEF9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 xml:space="preserve">Results: </w:t>
      </w:r>
      <w:r>
        <w:rPr>
          <w:rFonts w:ascii="Arial" w:hAnsi="Arial" w:cs="Arial"/>
          <w:b/>
          <w:sz w:val="20"/>
          <w:szCs w:val="20"/>
        </w:rPr>
        <w:t xml:space="preserve">133/62 </w:t>
      </w:r>
      <w:r w:rsidRPr="00F13B63">
        <w:rPr>
          <w:rFonts w:ascii="Arial" w:hAnsi="Arial" w:cs="Arial"/>
          <w:b/>
          <w:sz w:val="20"/>
          <w:szCs w:val="20"/>
        </w:rPr>
        <w:t>unique</w:t>
      </w:r>
    </w:p>
    <w:p w14:paraId="1BB3FD9A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Search Strategy:</w:t>
      </w:r>
    </w:p>
    <w:p w14:paraId="6314B9EF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( ( TITLE ( kenya*  OR  nairobi )  AND  TITLE-ABS-KEY ( "cervix neoplasms"  OR  "cervical cancer" )  AND  TITLE ( epidemiology  OR  incidence  OR  prevalence ) OR  ( ( TITLE-ABS-KEY ( kenya*  OR  nairobi )  AND  TITLE ( "cervix neoplasms"  OR  "cervical cancer" )  AND  TITLE ( epidemiology  OR  </w:t>
      </w:r>
      <w:r w:rsidRPr="00F13B63">
        <w:rPr>
          <w:rFonts w:ascii="Arial" w:hAnsi="Arial" w:cs="Arial"/>
          <w:sz w:val="20"/>
          <w:szCs w:val="20"/>
        </w:rPr>
        <w:lastRenderedPageBreak/>
        <w:t xml:space="preserve">incidence  OR  prevalence ) )  OR  ( ( TITLE ( kenya*  OR  nairobi )  AND  TITLE ( "cervix neoplasms"  OR  "cervical cancer" )  AND  TITLE-ABS-KEY ( epidemiology  OR  incidence  OR  prevalence ) )  </w:t>
      </w:r>
    </w:p>
    <w:p w14:paraId="2D2E007C" w14:textId="77777777" w:rsidR="00A527D4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( TITLE ( kenya*  OR  nairobi )  AND  TITLE ( "cervix neoplasms"  OR  "cervical cancer" )  AND  TITLE-ABS-KEY ( epidemiology  OR  incidence  OR  prevalence ) ) </w:t>
      </w:r>
    </w:p>
    <w:p w14:paraId="58D555C9" w14:textId="77777777" w:rsidR="00A527D4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( TITLE-ABS-KEY ( kenya*  OR  nairobi )  AND  TITLE ( "cervix neoplasms"  OR  "cervical cancer" )  AND  TITLE ( epidemiology  OR  incidence  OR  prevalence ) )  ( TITLE ( kenya*  OR  nairobi )  AND  TITLE-ABS-KEY ( "cervix neoplasms"  OR  "cervical cancer" )  AND  TITLE ( epidemiology  OR  incidence  OR  prevalence ) )  </w:t>
      </w:r>
    </w:p>
    <w:p w14:paraId="0B48D777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( TITLE ( kenya*  OR  nairobi )  AND  TITLE ( "cervix neoplasms"  OR  "cervical cancer" )  AND  TITLE ( epidemiology  OR  incidence  OR  prevalence ) )  </w:t>
      </w:r>
    </w:p>
    <w:p w14:paraId="047EA2BC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(TITLE(kenya* or nairobi) AND TITLE(hpv or "human papillomavirus")AND TITLE(epidemiology or incidence or prevalence)) </w:t>
      </w:r>
    </w:p>
    <w:p w14:paraId="0935CA1C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(TITLE(kenya* or nairobi) AND TITLE(hiv or "human immunodeficiency virus")AND TITLE(epidemiology or incidence or prevalence)) </w:t>
      </w:r>
    </w:p>
    <w:p w14:paraId="6F975668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</w:p>
    <w:p w14:paraId="1BDAC380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</w:p>
    <w:p w14:paraId="328AD8BF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Database: Embase</w:t>
      </w:r>
      <w:r>
        <w:rPr>
          <w:rFonts w:ascii="Arial" w:hAnsi="Arial" w:cs="Arial"/>
          <w:b/>
          <w:sz w:val="20"/>
          <w:szCs w:val="20"/>
        </w:rPr>
        <w:t xml:space="preserve"> (1947 - August 1, 2016)</w:t>
      </w:r>
    </w:p>
    <w:p w14:paraId="13A9E9A9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 xml:space="preserve">Date Searched: </w:t>
      </w:r>
      <w:r>
        <w:rPr>
          <w:rFonts w:ascii="Arial" w:hAnsi="Arial" w:cs="Arial"/>
          <w:b/>
          <w:sz w:val="20"/>
          <w:szCs w:val="20"/>
        </w:rPr>
        <w:t>8</w:t>
      </w:r>
      <w:r w:rsidRPr="00F13B63">
        <w:rPr>
          <w:rFonts w:ascii="Arial" w:hAnsi="Arial" w:cs="Arial"/>
          <w:b/>
          <w:sz w:val="20"/>
          <w:szCs w:val="20"/>
        </w:rPr>
        <w:t>/2/2016</w:t>
      </w:r>
    </w:p>
    <w:p w14:paraId="7875BCCD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Results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F13B63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179/54 </w:t>
      </w:r>
      <w:r w:rsidRPr="00F13B63">
        <w:rPr>
          <w:rFonts w:ascii="Arial" w:hAnsi="Arial" w:cs="Arial"/>
          <w:b/>
          <w:sz w:val="20"/>
          <w:szCs w:val="20"/>
        </w:rPr>
        <w:t>unique</w:t>
      </w:r>
    </w:p>
    <w:p w14:paraId="57D8FE74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Search Strategy:</w:t>
      </w:r>
    </w:p>
    <w:p w14:paraId="3AA69D41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1 </w:t>
      </w:r>
    </w:p>
    <w:p w14:paraId="24EB9CC8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(Kenya and (hpv or human papillomavirus) and (incidence or prevalence)).mp. </w:t>
      </w:r>
    </w:p>
    <w:p w14:paraId="7DEA7A25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2 </w:t>
      </w:r>
    </w:p>
    <w:p w14:paraId="275CE750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(kenya and (hiv or human immunodeficiency virus) and (incidence or prevalence)).mp. </w:t>
      </w:r>
    </w:p>
    <w:p w14:paraId="3222A3EE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3 </w:t>
      </w:r>
    </w:p>
    <w:p w14:paraId="75F7C051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imit 2 to (english language)</w:t>
      </w:r>
    </w:p>
    <w:p w14:paraId="3C99E1FB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4 </w:t>
      </w:r>
    </w:p>
    <w:p w14:paraId="767F2C14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(kenya and (hiv or human immunodeficiency virus) and (incidence or prevalence)).ti. </w:t>
      </w:r>
    </w:p>
    <w:p w14:paraId="07CAE990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5 </w:t>
      </w:r>
    </w:p>
    <w:p w14:paraId="0E6EFB2E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imit 4 to (english language)</w:t>
      </w:r>
      <w:r w:rsidRPr="00F13B63">
        <w:rPr>
          <w:rFonts w:ascii="Arial" w:hAnsi="Arial" w:cs="Arial"/>
          <w:sz w:val="20"/>
          <w:szCs w:val="20"/>
        </w:rPr>
        <w:t xml:space="preserve"> </w:t>
      </w:r>
    </w:p>
    <w:p w14:paraId="52A6BA39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6 </w:t>
      </w:r>
    </w:p>
    <w:p w14:paraId="6143047B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cervical cancer.mp. or uterine cervix cancer/ </w:t>
      </w:r>
    </w:p>
    <w:p w14:paraId="630FD27A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7 </w:t>
      </w:r>
    </w:p>
    <w:p w14:paraId="710A6C75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Kenya*.ti. and (cervical cancer.ti. or uterine cervix cancer/) and (incidence or prevalence).ti. </w:t>
      </w:r>
    </w:p>
    <w:p w14:paraId="37EFB20D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8 </w:t>
      </w:r>
    </w:p>
    <w:p w14:paraId="018E65C8" w14:textId="77777777" w:rsidR="00A527D4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lastRenderedPageBreak/>
        <w:t xml:space="preserve">limit 4 to (english </w:t>
      </w:r>
      <w:r>
        <w:rPr>
          <w:rFonts w:ascii="Arial" w:hAnsi="Arial" w:cs="Arial"/>
          <w:sz w:val="20"/>
          <w:szCs w:val="20"/>
        </w:rPr>
        <w:t>language)</w:t>
      </w:r>
    </w:p>
    <w:p w14:paraId="4EE360F4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</w:p>
    <w:p w14:paraId="040B4C6F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Database: ProQuest</w:t>
      </w:r>
    </w:p>
    <w:p w14:paraId="407FEA75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 xml:space="preserve">Date Searched: </w:t>
      </w:r>
      <w:r>
        <w:rPr>
          <w:rFonts w:ascii="Arial" w:hAnsi="Arial" w:cs="Arial"/>
          <w:b/>
          <w:sz w:val="20"/>
          <w:szCs w:val="20"/>
        </w:rPr>
        <w:t>8/2/2016</w:t>
      </w:r>
    </w:p>
    <w:p w14:paraId="065263D3" w14:textId="77777777" w:rsidR="00A527D4" w:rsidRPr="00F13B63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Results:</w:t>
      </w:r>
      <w:r>
        <w:rPr>
          <w:rFonts w:ascii="Arial" w:hAnsi="Arial" w:cs="Arial"/>
          <w:b/>
          <w:sz w:val="20"/>
          <w:szCs w:val="20"/>
        </w:rPr>
        <w:t xml:space="preserve"> 190/76</w:t>
      </w:r>
      <w:r w:rsidRPr="00F13B63">
        <w:rPr>
          <w:rFonts w:ascii="Arial" w:hAnsi="Arial" w:cs="Arial"/>
          <w:b/>
          <w:sz w:val="20"/>
          <w:szCs w:val="20"/>
        </w:rPr>
        <w:t xml:space="preserve"> unique</w:t>
      </w:r>
    </w:p>
    <w:p w14:paraId="21CC368C" w14:textId="77777777" w:rsidR="00A527D4" w:rsidRDefault="00A527D4" w:rsidP="00A527D4">
      <w:pPr>
        <w:rPr>
          <w:rFonts w:ascii="Arial" w:hAnsi="Arial" w:cs="Arial"/>
          <w:b/>
          <w:sz w:val="20"/>
          <w:szCs w:val="20"/>
        </w:rPr>
      </w:pPr>
      <w:r w:rsidRPr="00F13B63">
        <w:rPr>
          <w:rFonts w:ascii="Arial" w:hAnsi="Arial" w:cs="Arial"/>
          <w:b/>
          <w:sz w:val="20"/>
          <w:szCs w:val="20"/>
        </w:rPr>
        <w:t>Search Strategy:</w:t>
      </w:r>
    </w:p>
    <w:p w14:paraId="325568BC" w14:textId="77777777" w:rsidR="00A527D4" w:rsidRPr="00915293" w:rsidRDefault="00A527D4" w:rsidP="00A527D4">
      <w:pPr>
        <w:rPr>
          <w:rFonts w:ascii="Arial" w:hAnsi="Arial" w:cs="Arial"/>
          <w:sz w:val="20"/>
          <w:szCs w:val="20"/>
        </w:rPr>
      </w:pPr>
      <w:r w:rsidRPr="00915293">
        <w:rPr>
          <w:rFonts w:ascii="Arial" w:hAnsi="Arial" w:cs="Arial"/>
          <w:sz w:val="20"/>
          <w:szCs w:val="20"/>
        </w:rPr>
        <w:t>Limit to English</w:t>
      </w:r>
    </w:p>
    <w:p w14:paraId="119FBFE7" w14:textId="77777777" w:rsidR="00A527D4" w:rsidRPr="00915293" w:rsidRDefault="00A527D4" w:rsidP="00A527D4">
      <w:pPr>
        <w:rPr>
          <w:rFonts w:ascii="Arial" w:hAnsi="Arial" w:cs="Arial"/>
          <w:sz w:val="20"/>
          <w:szCs w:val="20"/>
        </w:rPr>
      </w:pPr>
      <w:r w:rsidRPr="00915293">
        <w:rPr>
          <w:rFonts w:ascii="Arial" w:hAnsi="Arial" w:cs="Arial"/>
          <w:sz w:val="20"/>
          <w:szCs w:val="20"/>
        </w:rPr>
        <w:t>S10</w:t>
      </w:r>
    </w:p>
    <w:p w14:paraId="3891BEF6" w14:textId="77777777" w:rsidR="00A527D4" w:rsidRPr="00915293" w:rsidRDefault="00A527D4" w:rsidP="00A527D4">
      <w:pPr>
        <w:rPr>
          <w:rFonts w:ascii="Arial" w:hAnsi="Arial" w:cs="Arial"/>
          <w:sz w:val="20"/>
          <w:szCs w:val="20"/>
        </w:rPr>
      </w:pPr>
      <w:r w:rsidRPr="00915293">
        <w:rPr>
          <w:rFonts w:ascii="Arial" w:hAnsi="Arial" w:cs="Arial"/>
          <w:sz w:val="20"/>
          <w:szCs w:val="20"/>
        </w:rPr>
        <w:t xml:space="preserve">1 or 4 or 5 or 6 or 7 or 8 or 9 </w:t>
      </w:r>
    </w:p>
    <w:p w14:paraId="4A57A621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>S9</w:t>
      </w:r>
    </w:p>
    <w:p w14:paraId="1F8D13C3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(all(Kenya*) AND all((incidence OR prevalence)) AND ti(("cervical cancer" OR "cervix neoplasms"))) OR (all(Kenya*) AND all((incidence OR prevalence)) AND all(("cervical cancer" OR "cervix neoplasms"))) </w:t>
      </w:r>
    </w:p>
    <w:p w14:paraId="023BD62B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S8 </w:t>
      </w:r>
    </w:p>
    <w:p w14:paraId="4C93D72F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all(Kenya*) AND all((incidence OR prevalence)) AND all(("cervical cancer" OR "cervix neoplasms")) </w:t>
      </w:r>
    </w:p>
    <w:p w14:paraId="5EB2FC51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S7 </w:t>
      </w:r>
    </w:p>
    <w:p w14:paraId="1386A2E5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>all(Kenya*) AND all((incide OR prevalence)) AND ti(("cervical cancer" OR "cervix neoplasms"))</w:t>
      </w:r>
    </w:p>
    <w:p w14:paraId="2F23DB26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S6 </w:t>
      </w:r>
    </w:p>
    <w:p w14:paraId="0D9AFDE0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all(Kenya*) AND ti((incidence OR prevalence)) AND ti(("cervical cancer" OR "cervix neoplasms")) </w:t>
      </w:r>
    </w:p>
    <w:p w14:paraId="0E0A2F47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S5 </w:t>
      </w:r>
    </w:p>
    <w:p w14:paraId="37C47369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>ti(Kenya*) AND ti((incidence OR prevalence)) AND ti(("cervical cancer" OR "cervix neoplasms"))</w:t>
      </w:r>
    </w:p>
    <w:p w14:paraId="068C5AF7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S4 </w:t>
      </w:r>
    </w:p>
    <w:p w14:paraId="518A64B6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>ti(Kenya*) AND ti((incidence OR prevalence)) AND ti("cervical cancer" OR "cervix cancer" OR "cervix neoplasms")</w:t>
      </w:r>
    </w:p>
    <w:p w14:paraId="45466FAF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S3 </w:t>
      </w:r>
    </w:p>
    <w:p w14:paraId="3A37770C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>ti(Kenya*) AND ti((incidence OR prevalence)) AND ti(hiv OR "human immunodeficiency virus")</w:t>
      </w:r>
    </w:p>
    <w:p w14:paraId="7CDEE577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S2 </w:t>
      </w:r>
    </w:p>
    <w:p w14:paraId="0E160BD5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>all(Kenya*) AND all((incidence OR prevalence)) AND all(hiv OR "human immunodeficiency virus")</w:t>
      </w:r>
    </w:p>
    <w:p w14:paraId="7ED098C2" w14:textId="77777777" w:rsidR="00A527D4" w:rsidRPr="00F13B63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 xml:space="preserve"> S1 </w:t>
      </w:r>
    </w:p>
    <w:p w14:paraId="45574EB0" w14:textId="23813507" w:rsidR="00DD02DF" w:rsidRDefault="00A527D4" w:rsidP="00A527D4">
      <w:pPr>
        <w:rPr>
          <w:rFonts w:ascii="Arial" w:hAnsi="Arial" w:cs="Arial"/>
          <w:sz w:val="20"/>
          <w:szCs w:val="20"/>
        </w:rPr>
      </w:pPr>
      <w:r w:rsidRPr="00F13B63">
        <w:rPr>
          <w:rFonts w:ascii="Arial" w:hAnsi="Arial" w:cs="Arial"/>
          <w:sz w:val="20"/>
          <w:szCs w:val="20"/>
        </w:rPr>
        <w:t>all(hpv OR "human papillomavirus") AND</w:t>
      </w:r>
    </w:p>
    <w:p w14:paraId="7A6096CE" w14:textId="77777777" w:rsidR="008C3795" w:rsidRDefault="008C3795" w:rsidP="00A527D4">
      <w:pPr>
        <w:rPr>
          <w:noProof/>
        </w:rPr>
      </w:pPr>
    </w:p>
    <w:p w14:paraId="41728297" w14:textId="77777777" w:rsidR="00BB7CC6" w:rsidRDefault="00BB7CC6">
      <w:pPr>
        <w:rPr>
          <w:noProof/>
        </w:rPr>
      </w:pPr>
    </w:p>
    <w:p w14:paraId="6108ADB9" w14:textId="77777777" w:rsidR="00BB7CC6" w:rsidRDefault="00BB7CC6">
      <w:pPr>
        <w:rPr>
          <w:noProof/>
        </w:rPr>
      </w:pPr>
    </w:p>
    <w:p w14:paraId="2E922769" w14:textId="423F1476" w:rsidR="007F5F3B" w:rsidRDefault="007F5F3B" w:rsidP="00771965">
      <w:bookmarkStart w:id="0" w:name="_GoBack"/>
      <w:bookmarkEnd w:id="0"/>
    </w:p>
    <w:p w14:paraId="37FEB080" w14:textId="77777777" w:rsidR="007F5F3B" w:rsidRDefault="007F5F3B"/>
    <w:sectPr w:rsidR="007F5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495418"/>
    <w:multiLevelType w:val="hybridMultilevel"/>
    <w:tmpl w:val="FB2EDA6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102"/>
    <w:rsid w:val="000434C2"/>
    <w:rsid w:val="000575A5"/>
    <w:rsid w:val="002274A4"/>
    <w:rsid w:val="00253F3C"/>
    <w:rsid w:val="002F7D4F"/>
    <w:rsid w:val="00316DAB"/>
    <w:rsid w:val="00321EC4"/>
    <w:rsid w:val="00380A5B"/>
    <w:rsid w:val="003F6EF6"/>
    <w:rsid w:val="00474D0C"/>
    <w:rsid w:val="00485D5F"/>
    <w:rsid w:val="004945C3"/>
    <w:rsid w:val="004C5DA1"/>
    <w:rsid w:val="004D450C"/>
    <w:rsid w:val="005242F8"/>
    <w:rsid w:val="005A5B8D"/>
    <w:rsid w:val="006106D2"/>
    <w:rsid w:val="006300D8"/>
    <w:rsid w:val="006A11CD"/>
    <w:rsid w:val="00771839"/>
    <w:rsid w:val="00771965"/>
    <w:rsid w:val="007F5F3B"/>
    <w:rsid w:val="00861102"/>
    <w:rsid w:val="008C3795"/>
    <w:rsid w:val="008D4F62"/>
    <w:rsid w:val="009B252A"/>
    <w:rsid w:val="00A527D4"/>
    <w:rsid w:val="00A675DD"/>
    <w:rsid w:val="00AD5F67"/>
    <w:rsid w:val="00AF0BFF"/>
    <w:rsid w:val="00B1197C"/>
    <w:rsid w:val="00B370F9"/>
    <w:rsid w:val="00BB78CC"/>
    <w:rsid w:val="00BB7CC6"/>
    <w:rsid w:val="00BC7242"/>
    <w:rsid w:val="00C722B1"/>
    <w:rsid w:val="00CC49DE"/>
    <w:rsid w:val="00CD7667"/>
    <w:rsid w:val="00D02D05"/>
    <w:rsid w:val="00DD02DF"/>
    <w:rsid w:val="00DF437F"/>
    <w:rsid w:val="00E565B3"/>
    <w:rsid w:val="00E732DA"/>
    <w:rsid w:val="00FA40F4"/>
    <w:rsid w:val="00FD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43584"/>
  <w15:docId w15:val="{AB19A6A4-0A48-4AE8-9A8C-085B2411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3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EC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C49DE"/>
    <w:pPr>
      <w:ind w:left="720"/>
      <w:contextualSpacing/>
    </w:pPr>
  </w:style>
  <w:style w:type="table" w:styleId="TableGrid">
    <w:name w:val="Table Grid"/>
    <w:basedOn w:val="TableNormal"/>
    <w:uiPriority w:val="59"/>
    <w:rsid w:val="00A527D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siman Aibibula</dc:creator>
  <cp:lastModifiedBy>Sonia</cp:lastModifiedBy>
  <cp:revision>2</cp:revision>
  <dcterms:created xsi:type="dcterms:W3CDTF">2016-09-27T17:08:00Z</dcterms:created>
  <dcterms:modified xsi:type="dcterms:W3CDTF">2016-09-27T17:08:00Z</dcterms:modified>
</cp:coreProperties>
</file>